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53A04A" w14:textId="74A2AE90" w:rsidR="00D150C4" w:rsidRDefault="00766676">
      <w:r>
        <w:t xml:space="preserve">ESM </w:t>
      </w:r>
      <w:r w:rsidR="009B760E">
        <w:t xml:space="preserve">Figure </w:t>
      </w:r>
      <w:r w:rsidR="00E27065">
        <w:t>1</w:t>
      </w:r>
      <w:r w:rsidR="009B760E">
        <w:t xml:space="preserve">: </w:t>
      </w:r>
      <w:r w:rsidR="00DC2479">
        <w:t>AHP-Rating</w:t>
      </w:r>
    </w:p>
    <w:bookmarkStart w:id="0" w:name="_MON_1812480148"/>
    <w:bookmarkEnd w:id="0"/>
    <w:p w14:paraId="1A2B1150" w14:textId="425945E4" w:rsidR="009B760E" w:rsidRDefault="009B760E">
      <w:r>
        <w:object w:dxaOrig="9905" w:dyaOrig="5058" w14:anchorId="2649154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5.5pt;height:253pt" o:ole="">
            <v:imagedata r:id="rId6" o:title=""/>
          </v:shape>
          <o:OLEObject Type="Embed" ProgID="Word.Document.12" ShapeID="_x0000_i1025" DrawAspect="Content" ObjectID="_1828280553" r:id="rId7">
            <o:FieldCodes>\s</o:FieldCodes>
          </o:OLEObject>
        </w:object>
      </w:r>
    </w:p>
    <w:p w14:paraId="75F5A8D7" w14:textId="608B3BEE" w:rsidR="00057526" w:rsidRPr="00057526" w:rsidRDefault="00057526">
      <w:pPr>
        <w:rPr>
          <w:lang w:val="en-US"/>
        </w:rPr>
      </w:pPr>
      <w:r w:rsidRPr="00057526">
        <w:rPr>
          <w:lang w:val="en-US"/>
        </w:rPr>
        <w:t>Caption: The figure shows the A</w:t>
      </w:r>
      <w:r>
        <w:rPr>
          <w:lang w:val="en-US"/>
        </w:rPr>
        <w:t>HP rating-scheme with its nine</w:t>
      </w:r>
      <w:r w:rsidR="00E27065">
        <w:rPr>
          <w:lang w:val="en-US"/>
        </w:rPr>
        <w:t xml:space="preserve"> ratings and the interpretation behind each rating.</w:t>
      </w:r>
    </w:p>
    <w:sectPr w:rsidR="00057526" w:rsidRPr="00057526" w:rsidSect="009B760E">
      <w:footerReference w:type="even" r:id="rId8"/>
      <w:footerReference w:type="default" r:id="rId9"/>
      <w:footerReference w:type="first" r:id="rId10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D74D14" w14:textId="77777777" w:rsidR="009B760E" w:rsidRDefault="009B760E" w:rsidP="009B760E">
      <w:pPr>
        <w:spacing w:after="0" w:line="240" w:lineRule="auto"/>
      </w:pPr>
      <w:r>
        <w:separator/>
      </w:r>
    </w:p>
  </w:endnote>
  <w:endnote w:type="continuationSeparator" w:id="0">
    <w:p w14:paraId="0554DB88" w14:textId="77777777" w:rsidR="009B760E" w:rsidRDefault="009B760E" w:rsidP="009B76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FCB07A" w14:textId="3F59EF7D" w:rsidR="009B760E" w:rsidRDefault="009B760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10C4CC" w14:textId="22B387F5" w:rsidR="009B760E" w:rsidRDefault="009B760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543170" w14:textId="189964A7" w:rsidR="009B760E" w:rsidRDefault="009B760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EEFC9C" w14:textId="77777777" w:rsidR="009B760E" w:rsidRDefault="009B760E" w:rsidP="009B760E">
      <w:pPr>
        <w:spacing w:after="0" w:line="240" w:lineRule="auto"/>
      </w:pPr>
      <w:r>
        <w:separator/>
      </w:r>
    </w:p>
  </w:footnote>
  <w:footnote w:type="continuationSeparator" w:id="0">
    <w:p w14:paraId="0A6B6404" w14:textId="77777777" w:rsidR="009B760E" w:rsidRDefault="009B760E" w:rsidP="009B76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60E"/>
    <w:rsid w:val="00057526"/>
    <w:rsid w:val="000D0938"/>
    <w:rsid w:val="005F0FC9"/>
    <w:rsid w:val="00671DA3"/>
    <w:rsid w:val="00766676"/>
    <w:rsid w:val="007B5354"/>
    <w:rsid w:val="008F775B"/>
    <w:rsid w:val="009B760E"/>
    <w:rsid w:val="00B76572"/>
    <w:rsid w:val="00D150C4"/>
    <w:rsid w:val="00DC2479"/>
    <w:rsid w:val="00E16333"/>
    <w:rsid w:val="00E27065"/>
    <w:rsid w:val="00F55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E44DBB6"/>
  <w15:chartTrackingRefBased/>
  <w15:docId w15:val="{AC01B5FE-6E0B-465E-A499-D3067D519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B76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B76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B76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B76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B76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B76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B76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B76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B76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B76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B76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B76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B760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B760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B760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B760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B760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B760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B76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B76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B76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B76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B76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B760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B760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B760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B76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B760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B760E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9B76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B76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Word_Document.docx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47</Characters>
  <Application>Microsoft Office Word</Application>
  <DocSecurity>0</DocSecurity>
  <Lines>1</Lines>
  <Paragraphs>1</Paragraphs>
  <ScaleCrop>false</ScaleCrop>
  <Company>Bayer AG</Company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alabos-Markos Dintsios</dc:creator>
  <cp:keywords/>
  <dc:description/>
  <cp:lastModifiedBy>Dr. Charalabos-Markos Dintsios</cp:lastModifiedBy>
  <cp:revision>7</cp:revision>
  <dcterms:created xsi:type="dcterms:W3CDTF">2025-06-26T19:56:00Z</dcterms:created>
  <dcterms:modified xsi:type="dcterms:W3CDTF">2025-12-26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etDate">
    <vt:lpwstr>2025-07-05T23:29:31Z</vt:lpwstr>
  </property>
  <property fmtid="{D5CDD505-2E9C-101B-9397-08002B2CF9AE}" pid="4" name="MSIP_Label_7f850223-87a8-40c3-9eb2-432606efca2a_Method">
    <vt:lpwstr>Privileged</vt:lpwstr>
  </property>
  <property fmtid="{D5CDD505-2E9C-101B-9397-08002B2CF9AE}" pid="5" name="MSIP_Label_7f850223-87a8-40c3-9eb2-432606efca2a_Name">
    <vt:lpwstr>7f850223-87a8-40c3-9eb2-432606efca2a</vt:lpwstr>
  </property>
  <property fmtid="{D5CDD505-2E9C-101B-9397-08002B2CF9AE}" pid="6" name="MSIP_Label_7f850223-87a8-40c3-9eb2-432606efca2a_SiteId">
    <vt:lpwstr>fcb2b37b-5da0-466b-9b83-0014b67a7c78</vt:lpwstr>
  </property>
  <property fmtid="{D5CDD505-2E9C-101B-9397-08002B2CF9AE}" pid="7" name="MSIP_Label_7f850223-87a8-40c3-9eb2-432606efca2a_ActionId">
    <vt:lpwstr>0a829c46-0300-4a4c-abf7-ce760b3e3250</vt:lpwstr>
  </property>
  <property fmtid="{D5CDD505-2E9C-101B-9397-08002B2CF9AE}" pid="8" name="MSIP_Label_7f850223-87a8-40c3-9eb2-432606efca2a_ContentBits">
    <vt:lpwstr>0</vt:lpwstr>
  </property>
  <property fmtid="{D5CDD505-2E9C-101B-9397-08002B2CF9AE}" pid="9" name="MSIP_Label_7f850223-87a8-40c3-9eb2-432606efca2a_Tag">
    <vt:lpwstr>10, 0, 1, 1</vt:lpwstr>
  </property>
</Properties>
</file>